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0068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PPENDIX </w:t>
      </w:r>
    </w:p>
    <w:p w14:paraId="53DB57F1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Urgent Care Centers and Headache Management </w:t>
      </w:r>
    </w:p>
    <w:p w14:paraId="4A84A1A2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  <w:b/>
        </w:rPr>
      </w:pPr>
    </w:p>
    <w:p w14:paraId="5D398FE7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ate</w:t>
      </w:r>
      <w:proofErr w:type="gramStart"/>
      <w:r>
        <w:rPr>
          <w:rFonts w:ascii="Times New Roman" w:eastAsia="Times New Roman" w:hAnsi="Times New Roman" w:cs="Times New Roman"/>
          <w:b/>
        </w:rPr>
        <w:t xml:space="preserve">:  </w:t>
      </w:r>
      <w:r>
        <w:rPr>
          <w:rFonts w:ascii="Times New Roman" w:eastAsia="Times New Roman" w:hAnsi="Times New Roman" w:cs="Times New Roman"/>
        </w:rPr>
        <w:t>(</w:t>
      </w:r>
      <w:proofErr w:type="gramEnd"/>
      <w:r>
        <w:rPr>
          <w:rFonts w:ascii="Times New Roman" w:eastAsia="Times New Roman" w:hAnsi="Times New Roman" w:cs="Times New Roman"/>
        </w:rPr>
        <w:t xml:space="preserve">(D-M-Y)) </w:t>
      </w:r>
    </w:p>
    <w:p w14:paraId="045278C6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Name: </w:t>
      </w:r>
      <w:r>
        <w:rPr>
          <w:rFonts w:ascii="Times New Roman" w:eastAsia="Times New Roman" w:hAnsi="Times New Roman" w:cs="Times New Roman"/>
        </w:rPr>
        <w:t xml:space="preserve">(First and Last) </w:t>
      </w:r>
    </w:p>
    <w:p w14:paraId="6AEFEDF6" w14:textId="77777777" w:rsidR="00084448" w:rsidRDefault="00084448" w:rsidP="00084448">
      <w:pPr>
        <w:widowControl w:val="0"/>
        <w:spacing w:before="33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ffiliation (hospital, healthcare network, etc.): </w:t>
      </w:r>
    </w:p>
    <w:p w14:paraId="1188F2C0" w14:textId="77777777" w:rsidR="00084448" w:rsidRDefault="00084448" w:rsidP="00084448">
      <w:pPr>
        <w:widowControl w:val="0"/>
        <w:spacing w:before="3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many urgent care sites are affiliated with your hospital or in your surrounding area</w:t>
      </w:r>
      <w:r>
        <w:rPr>
          <w:rFonts w:ascii="Times New Roman" w:eastAsia="Times New Roman" w:hAnsi="Times New Roman" w:cs="Times New Roman"/>
          <w:i/>
        </w:rPr>
        <w:t xml:space="preserve">? </w:t>
      </w:r>
    </w:p>
    <w:p w14:paraId="4DD5774E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114ED716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rgent Care Center and location:</w:t>
      </w:r>
    </w:p>
    <w:p w14:paraId="189E221D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If multiple, please list) </w:t>
      </w:r>
    </w:p>
    <w:p w14:paraId="058F7214" w14:textId="77777777" w:rsidR="00084448" w:rsidRDefault="00084448" w:rsidP="00084448">
      <w:pPr>
        <w:widowControl w:val="0"/>
        <w:spacing w:before="3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ease specify location area: </w:t>
      </w:r>
    </w:p>
    <w:p w14:paraId="6B181DF0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Urban </w:t>
      </w:r>
    </w:p>
    <w:p w14:paraId="174174A1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urban </w:t>
      </w:r>
    </w:p>
    <w:p w14:paraId="45240274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ural </w:t>
      </w:r>
    </w:p>
    <w:p w14:paraId="117EFE4D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 </w:t>
      </w:r>
    </w:p>
    <w:p w14:paraId="4FEE8180" w14:textId="77777777" w:rsidR="00084448" w:rsidRDefault="00084448" w:rsidP="00084448">
      <w:pPr>
        <w:widowControl w:val="0"/>
        <w:spacing w:before="33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ow many patient visits are there each year? </w:t>
      </w:r>
    </w:p>
    <w:p w14:paraId="0BEAE7D1" w14:textId="77777777" w:rsidR="00084448" w:rsidRDefault="00084448" w:rsidP="00084448">
      <w:pPr>
        <w:widowControl w:val="0"/>
        <w:spacing w:before="3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</w:rPr>
        <w:t xml:space="preserve">re they free standing or part of your institution if you belong to a medical institution? </w:t>
      </w:r>
    </w:p>
    <w:p w14:paraId="4DCBE802" w14:textId="77777777" w:rsidR="00084448" w:rsidRDefault="00084448" w:rsidP="00084448">
      <w:pPr>
        <w:widowControl w:val="0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specify:</w:t>
      </w:r>
    </w:p>
    <w:p w14:paraId="22907F94" w14:textId="77777777" w:rsidR="00084448" w:rsidRDefault="00084448" w:rsidP="00084448">
      <w:pPr>
        <w:widowControl w:val="0"/>
        <w:spacing w:before="308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e are interested in finding out more about staffing at urgent care centers. Please consider the following with regard to urgent care staff: </w:t>
      </w:r>
    </w:p>
    <w:p w14:paraId="1C7B04FE" w14:textId="77777777" w:rsidR="00084448" w:rsidRDefault="00084448" w:rsidP="00084448">
      <w:pPr>
        <w:widowControl w:val="0"/>
        <w:spacing w:before="308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What are the # of MD</w:t>
      </w:r>
      <w:r>
        <w:rPr>
          <w:rFonts w:ascii="Times New Roman" w:eastAsia="Times New Roman" w:hAnsi="Times New Roman" w:cs="Times New Roman"/>
          <w:b/>
          <w:i/>
        </w:rPr>
        <w:t>s/</w:t>
      </w:r>
      <w:r>
        <w:rPr>
          <w:rFonts w:ascii="Times New Roman" w:eastAsia="Times New Roman" w:hAnsi="Times New Roman" w:cs="Times New Roman"/>
          <w:b/>
        </w:rPr>
        <w:t xml:space="preserve">DOS: </w:t>
      </w:r>
    </w:p>
    <w:p w14:paraId="367B4EE7" w14:textId="77777777" w:rsidR="00084448" w:rsidRDefault="00084448" w:rsidP="00084448">
      <w:pPr>
        <w:widowControl w:val="0"/>
        <w:spacing w:before="3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W</w:t>
      </w:r>
      <w:r>
        <w:rPr>
          <w:rFonts w:ascii="Times New Roman" w:eastAsia="Times New Roman" w:hAnsi="Times New Roman" w:cs="Times New Roman"/>
        </w:rPr>
        <w:t xml:space="preserve">hat residency training was completed? </w:t>
      </w:r>
    </w:p>
    <w:p w14:paraId="338ECA76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ergency medicine </w:t>
      </w:r>
    </w:p>
    <w:p w14:paraId="07F9E2D8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amily medicine </w:t>
      </w:r>
    </w:p>
    <w:p w14:paraId="18802102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ternal medicine </w:t>
      </w:r>
    </w:p>
    <w:p w14:paraId="067F0779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 </w:t>
      </w:r>
    </w:p>
    <w:p w14:paraId="524E53D8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Other: (Please Specify) </w:t>
      </w:r>
    </w:p>
    <w:p w14:paraId="21F369BA" w14:textId="77777777" w:rsidR="00084448" w:rsidRDefault="00084448" w:rsidP="00084448">
      <w:pPr>
        <w:widowControl w:val="0"/>
        <w:ind w:right="5875"/>
        <w:rPr>
          <w:rFonts w:ascii="Times New Roman" w:eastAsia="Times New Roman" w:hAnsi="Times New Roman" w:cs="Times New Roman"/>
          <w:i/>
        </w:rPr>
      </w:pPr>
    </w:p>
    <w:p w14:paraId="122BB966" w14:textId="77777777" w:rsidR="00084448" w:rsidRDefault="00084448" w:rsidP="00084448">
      <w:pPr>
        <w:widowControl w:val="0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W</w:t>
      </w:r>
      <w:r>
        <w:rPr>
          <w:rFonts w:ascii="Times New Roman" w:eastAsia="Times New Roman" w:hAnsi="Times New Roman" w:cs="Times New Roman"/>
        </w:rPr>
        <w:t xml:space="preserve">hat are the prerequisites or qualifications for them to work there? </w:t>
      </w:r>
    </w:p>
    <w:p w14:paraId="327433B4" w14:textId="77777777" w:rsidR="00084448" w:rsidRDefault="00084448" w:rsidP="00084448">
      <w:pPr>
        <w:widowControl w:val="0"/>
        <w:spacing w:before="312"/>
        <w:ind w:right="90"/>
        <w:rPr>
          <w:rFonts w:ascii="Times New Roman" w:eastAsia="Times New Roman" w:hAnsi="Times New Roman" w:cs="Times New Roman"/>
        </w:rPr>
      </w:pPr>
    </w:p>
    <w:p w14:paraId="2EF05C54" w14:textId="77777777" w:rsidR="00084448" w:rsidRDefault="00084448" w:rsidP="00084448">
      <w:pPr>
        <w:widowControl w:val="0"/>
        <w:spacing w:before="312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administer IM medications?  </w:t>
      </w:r>
    </w:p>
    <w:p w14:paraId="5612D77C" w14:textId="77777777" w:rsidR="00084448" w:rsidRDefault="00084448" w:rsidP="00084448">
      <w:pPr>
        <w:widowControl w:val="0"/>
        <w:ind w:left="720"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yes </w:t>
      </w:r>
    </w:p>
    <w:p w14:paraId="2BE18923" w14:textId="77777777" w:rsidR="00084448" w:rsidRDefault="00084448" w:rsidP="00084448">
      <w:pPr>
        <w:widowControl w:val="0"/>
        <w:ind w:left="720" w:right="691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0656DC6F" w14:textId="77777777" w:rsidR="00084448" w:rsidRDefault="00084448" w:rsidP="00084448">
      <w:pPr>
        <w:widowControl w:val="0"/>
        <w:spacing w:before="326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administer IV medications? </w:t>
      </w:r>
    </w:p>
    <w:p w14:paraId="4D534432" w14:textId="77777777" w:rsidR="00084448" w:rsidRDefault="00084448" w:rsidP="00084448">
      <w:pPr>
        <w:widowControl w:val="0"/>
        <w:ind w:left="720" w:right="366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yes </w:t>
      </w:r>
    </w:p>
    <w:p w14:paraId="0E6C2302" w14:textId="77777777" w:rsidR="00084448" w:rsidRDefault="00084448" w:rsidP="00084448">
      <w:pPr>
        <w:widowControl w:val="0"/>
        <w:ind w:left="720" w:right="366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6587CC55" w14:textId="77777777" w:rsidR="00084448" w:rsidRDefault="00084448" w:rsidP="00084448">
      <w:pPr>
        <w:widowControl w:val="0"/>
        <w:spacing w:before="326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any Physician Assistants (PAs) at this site? </w:t>
      </w:r>
    </w:p>
    <w:p w14:paraId="25B6B318" w14:textId="77777777" w:rsidR="00084448" w:rsidRDefault="00084448" w:rsidP="00084448">
      <w:pPr>
        <w:widowControl w:val="0"/>
        <w:ind w:left="720" w:right="59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yes </w:t>
      </w:r>
    </w:p>
    <w:p w14:paraId="6D016DDE" w14:textId="77777777" w:rsidR="00084448" w:rsidRDefault="00084448" w:rsidP="00084448">
      <w:pPr>
        <w:widowControl w:val="0"/>
        <w:ind w:left="720" w:right="5942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no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6AE0C8CB" w14:textId="77777777" w:rsidR="00084448" w:rsidRDefault="00084448" w:rsidP="00084448">
      <w:pPr>
        <w:widowControl w:val="0"/>
        <w:spacing w:before="312"/>
        <w:ind w:right="9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What are the # of PAs</w:t>
      </w:r>
      <w:r>
        <w:rPr>
          <w:rFonts w:ascii="Times New Roman" w:eastAsia="Times New Roman" w:hAnsi="Times New Roman" w:cs="Times New Roman"/>
          <w:b/>
          <w:i/>
        </w:rPr>
        <w:t>?</w:t>
      </w:r>
    </w:p>
    <w:p w14:paraId="4C840A5B" w14:textId="77777777" w:rsidR="00084448" w:rsidRDefault="00084448" w:rsidP="00084448">
      <w:pPr>
        <w:widowControl w:val="0"/>
        <w:spacing w:before="326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are the prerequisites or qualifications for them to work there? </w:t>
      </w:r>
    </w:p>
    <w:p w14:paraId="008E3395" w14:textId="77777777" w:rsidR="00084448" w:rsidRDefault="00084448" w:rsidP="00084448">
      <w:pPr>
        <w:widowControl w:val="0"/>
        <w:spacing w:before="28"/>
        <w:ind w:right="-39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(</w:t>
      </w:r>
      <w:proofErr w:type="gramStart"/>
      <w:r>
        <w:rPr>
          <w:rFonts w:ascii="Times New Roman" w:eastAsia="Times New Roman" w:hAnsi="Times New Roman" w:cs="Times New Roman"/>
        </w:rPr>
        <w:t>e.g.</w:t>
      </w:r>
      <w:proofErr w:type="gramEnd"/>
      <w:r>
        <w:rPr>
          <w:rFonts w:ascii="Times New Roman" w:eastAsia="Times New Roman" w:hAnsi="Times New Roman" w:cs="Times New Roman"/>
        </w:rPr>
        <w:t xml:space="preserve"> need to have had 2 years of work experience post residency training)) </w:t>
      </w:r>
    </w:p>
    <w:p w14:paraId="6A5D8B88" w14:textId="77777777" w:rsidR="00084448" w:rsidRDefault="00084448" w:rsidP="00084448">
      <w:pPr>
        <w:widowControl w:val="0"/>
        <w:spacing w:before="331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administer IM medications? </w:t>
      </w:r>
    </w:p>
    <w:p w14:paraId="21BEC749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2EF00985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49AA1087" w14:textId="77777777" w:rsidR="00084448" w:rsidRDefault="00084448" w:rsidP="00084448">
      <w:pPr>
        <w:widowControl w:val="0"/>
        <w:spacing w:before="340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they administer IV medications?</w:t>
      </w:r>
    </w:p>
    <w:p w14:paraId="1C48E363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3348065C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 </w:t>
      </w:r>
    </w:p>
    <w:p w14:paraId="6D28D681" w14:textId="77777777" w:rsidR="00084448" w:rsidRDefault="00084448" w:rsidP="00084448">
      <w:pPr>
        <w:widowControl w:val="0"/>
        <w:spacing w:before="571"/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NPs at this site? </w:t>
      </w:r>
    </w:p>
    <w:p w14:paraId="52B9FFF5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449D45D3" w14:textId="77777777" w:rsidR="00084448" w:rsidRDefault="00084448" w:rsidP="00084448">
      <w:pPr>
        <w:widowControl w:val="0"/>
        <w:ind w:left="720" w:right="374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 </w:t>
      </w:r>
    </w:p>
    <w:p w14:paraId="608C981A" w14:textId="77777777" w:rsidR="00084448" w:rsidRDefault="00084448" w:rsidP="00084448">
      <w:pPr>
        <w:widowControl w:val="0"/>
        <w:spacing w:before="29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What are the # of NPs? </w:t>
      </w:r>
    </w:p>
    <w:p w14:paraId="0CB3FF3B" w14:textId="77777777" w:rsidR="00084448" w:rsidRDefault="00084448" w:rsidP="00084448">
      <w:pPr>
        <w:widowControl w:val="0"/>
        <w:spacing w:before="297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What are the prerequisites or qualifications for them to work there</w:t>
      </w:r>
      <w:r>
        <w:rPr>
          <w:rFonts w:ascii="Times New Roman" w:eastAsia="Times New Roman" w:hAnsi="Times New Roman" w:cs="Times New Roman"/>
          <w:i/>
        </w:rPr>
        <w:t xml:space="preserve">? </w:t>
      </w:r>
    </w:p>
    <w:p w14:paraId="70532F7B" w14:textId="77777777" w:rsidR="00084448" w:rsidRDefault="00084448" w:rsidP="00084448">
      <w:pPr>
        <w:widowControl w:val="0"/>
        <w:spacing w:before="9"/>
        <w:ind w:right="-40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(</w:t>
      </w:r>
      <w:proofErr w:type="gramStart"/>
      <w:r>
        <w:rPr>
          <w:rFonts w:ascii="Times New Roman" w:eastAsia="Times New Roman" w:hAnsi="Times New Roman" w:cs="Times New Roman"/>
        </w:rPr>
        <w:t>e.g.</w:t>
      </w:r>
      <w:proofErr w:type="gramEnd"/>
      <w:r>
        <w:rPr>
          <w:rFonts w:ascii="Times New Roman" w:eastAsia="Times New Roman" w:hAnsi="Times New Roman" w:cs="Times New Roman"/>
        </w:rPr>
        <w:t xml:space="preserve"> need to have had 2 years of work experience post residency training)) </w:t>
      </w:r>
    </w:p>
    <w:p w14:paraId="4251729A" w14:textId="77777777" w:rsidR="00084448" w:rsidRDefault="00084448" w:rsidP="00084448">
      <w:pPr>
        <w:widowControl w:val="0"/>
        <w:spacing w:before="31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administer IM medications? </w:t>
      </w:r>
    </w:p>
    <w:p w14:paraId="49A64D98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BFB9D48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4ECD9D8F" w14:textId="77777777" w:rsidR="00084448" w:rsidRDefault="00084448" w:rsidP="00084448">
      <w:pPr>
        <w:widowControl w:val="0"/>
        <w:spacing w:before="31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administer IV medications? </w:t>
      </w:r>
    </w:p>
    <w:p w14:paraId="41225EF3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5EA16E9C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721D4ACF" w14:textId="77777777" w:rsidR="00084448" w:rsidRDefault="00084448" w:rsidP="00084448">
      <w:pPr>
        <w:widowControl w:val="0"/>
        <w:spacing w:before="331"/>
        <w:rPr>
          <w:rFonts w:ascii="Times New Roman" w:eastAsia="Times New Roman" w:hAnsi="Times New Roman" w:cs="Times New Roman"/>
          <w:b/>
        </w:rPr>
      </w:pPr>
    </w:p>
    <w:p w14:paraId="68CBD5DE" w14:textId="77777777" w:rsidR="00084448" w:rsidRDefault="00084448" w:rsidP="00084448">
      <w:pPr>
        <w:widowControl w:val="0"/>
        <w:spacing w:before="331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</w:rPr>
        <w:t>Are there nurses</w:t>
      </w:r>
      <w:r>
        <w:rPr>
          <w:rFonts w:ascii="Times New Roman" w:eastAsia="Times New Roman" w:hAnsi="Times New Roman" w:cs="Times New Roman"/>
          <w:b/>
          <w:i/>
        </w:rPr>
        <w:t xml:space="preserve">? </w:t>
      </w:r>
    </w:p>
    <w:p w14:paraId="6ED88A6D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4435D34" w14:textId="77777777" w:rsidR="00084448" w:rsidRDefault="00084448" w:rsidP="00084448">
      <w:pPr>
        <w:widowControl w:val="0"/>
        <w:ind w:left="720" w:right="365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 </w:t>
      </w:r>
    </w:p>
    <w:p w14:paraId="275B530F" w14:textId="77777777" w:rsidR="00084448" w:rsidRDefault="00084448" w:rsidP="00084448">
      <w:pPr>
        <w:widowControl w:val="0"/>
        <w:spacing w:before="30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If so, how many? </w:t>
      </w:r>
    </w:p>
    <w:p w14:paraId="758E1EA4" w14:textId="77777777" w:rsidR="00084448" w:rsidRDefault="00084448" w:rsidP="00084448">
      <w:pPr>
        <w:widowControl w:val="0"/>
        <w:spacing w:before="54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possible, please describe nurse staffing e.g. one nurse per two medical providers (MD</w:t>
      </w:r>
      <w:r>
        <w:rPr>
          <w:rFonts w:ascii="Times New Roman" w:eastAsia="Times New Roman" w:hAnsi="Times New Roman" w:cs="Times New Roman"/>
          <w:i/>
        </w:rPr>
        <w:t>/DO/</w:t>
      </w:r>
      <w:r>
        <w:rPr>
          <w:rFonts w:ascii="Times New Roman" w:eastAsia="Times New Roman" w:hAnsi="Times New Roman" w:cs="Times New Roman"/>
        </w:rPr>
        <w:t>NP</w:t>
      </w:r>
      <w:r>
        <w:rPr>
          <w:rFonts w:ascii="Times New Roman" w:eastAsia="Times New Roman" w:hAnsi="Times New Roman" w:cs="Times New Roman"/>
          <w:i/>
        </w:rPr>
        <w:t>/</w:t>
      </w:r>
      <w:r>
        <w:rPr>
          <w:rFonts w:ascii="Times New Roman" w:eastAsia="Times New Roman" w:hAnsi="Times New Roman" w:cs="Times New Roman"/>
        </w:rPr>
        <w:t xml:space="preserve">PA): </w:t>
      </w:r>
    </w:p>
    <w:p w14:paraId="683A829F" w14:textId="77777777" w:rsidR="00084448" w:rsidRDefault="00084448" w:rsidP="00084448">
      <w:pPr>
        <w:widowControl w:val="0"/>
        <w:spacing w:before="43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are their responsibilities? Please explain: </w:t>
      </w:r>
    </w:p>
    <w:p w14:paraId="27B1F025" w14:textId="77777777" w:rsidR="00084448" w:rsidRDefault="00084448" w:rsidP="00084448">
      <w:pPr>
        <w:widowControl w:val="0"/>
        <w:spacing w:before="439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What are the </w:t>
      </w:r>
      <w:r>
        <w:rPr>
          <w:rFonts w:ascii="Times New Roman" w:eastAsia="Times New Roman" w:hAnsi="Times New Roman" w:cs="Times New Roman"/>
          <w:b/>
          <w:i/>
        </w:rPr>
        <w:t xml:space="preserve"># </w:t>
      </w:r>
      <w:r>
        <w:rPr>
          <w:rFonts w:ascii="Times New Roman" w:eastAsia="Times New Roman" w:hAnsi="Times New Roman" w:cs="Times New Roman"/>
          <w:b/>
        </w:rPr>
        <w:t xml:space="preserve">of Medical assistants (MAs)? </w:t>
      </w:r>
    </w:p>
    <w:p w14:paraId="705681DF" w14:textId="77777777" w:rsidR="00084448" w:rsidRDefault="00084448" w:rsidP="00084448">
      <w:pPr>
        <w:widowControl w:val="0"/>
        <w:spacing w:before="33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W</w:t>
      </w:r>
      <w:r>
        <w:rPr>
          <w:rFonts w:ascii="Times New Roman" w:eastAsia="Times New Roman" w:hAnsi="Times New Roman" w:cs="Times New Roman"/>
        </w:rPr>
        <w:t xml:space="preserve">e are also interested in finding out more about general operations at urgent care centers. Please consider the following with regard to hours, operations, and protocols: </w:t>
      </w:r>
    </w:p>
    <w:p w14:paraId="41C13E53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2D80C8CD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are the hours of the urgent care centers by day? </w:t>
      </w:r>
    </w:p>
    <w:p w14:paraId="40A4215C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ease provide a value range (ex: 8am-4pm) </w:t>
      </w:r>
    </w:p>
    <w:p w14:paraId="73A0ABCC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75EBA818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nday: </w:t>
      </w:r>
    </w:p>
    <w:p w14:paraId="6C9C8BA4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4CA5F436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uesday: </w:t>
      </w:r>
    </w:p>
    <w:p w14:paraId="1596892C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4B191063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W</w:t>
      </w:r>
      <w:r>
        <w:rPr>
          <w:rFonts w:ascii="Times New Roman" w:eastAsia="Times New Roman" w:hAnsi="Times New Roman" w:cs="Times New Roman"/>
        </w:rPr>
        <w:t xml:space="preserve">ednesday: </w:t>
      </w:r>
    </w:p>
    <w:p w14:paraId="1B9670AC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756D2DA1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ursday: </w:t>
      </w:r>
    </w:p>
    <w:p w14:paraId="787C6DB3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588961BD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riday: </w:t>
      </w:r>
    </w:p>
    <w:p w14:paraId="2977774A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67280D60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aturday: </w:t>
      </w:r>
    </w:p>
    <w:p w14:paraId="0695FE42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4347F069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nday: </w:t>
      </w:r>
    </w:p>
    <w:p w14:paraId="39DEBC18" w14:textId="77777777" w:rsidR="00084448" w:rsidRDefault="00084448" w:rsidP="00084448">
      <w:pPr>
        <w:widowControl w:val="0"/>
        <w:spacing w:before="33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s it regular practice for providers (any) at your urgent care to do pain checks? </w:t>
      </w:r>
    </w:p>
    <w:p w14:paraId="30E2B74A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49E722B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4D8E9EC2" w14:textId="77777777" w:rsidR="00084448" w:rsidRDefault="00084448" w:rsidP="00084448">
      <w:pPr>
        <w:widowControl w:val="0"/>
        <w:spacing w:before="263"/>
        <w:rPr>
          <w:rFonts w:ascii="Times New Roman" w:eastAsia="Times New Roman" w:hAnsi="Times New Roman" w:cs="Times New Roman"/>
        </w:rPr>
      </w:pPr>
    </w:p>
    <w:p w14:paraId="736D48B9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any visual analog scales or other pain assessments used in evaluating and managing patients presenting with headache to the urgent care(s)? </w:t>
      </w:r>
    </w:p>
    <w:p w14:paraId="428BCFA7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8AA099F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7E3FC4F7" w14:textId="77777777" w:rsidR="00084448" w:rsidRDefault="00084448" w:rsidP="00084448">
      <w:pPr>
        <w:widowControl w:val="0"/>
        <w:ind w:right="3672"/>
        <w:rPr>
          <w:rFonts w:ascii="Times New Roman" w:eastAsia="Times New Roman" w:hAnsi="Times New Roman" w:cs="Times New Roman"/>
        </w:rPr>
      </w:pPr>
    </w:p>
    <w:p w14:paraId="6F743E60" w14:textId="77777777" w:rsidR="00084448" w:rsidRDefault="00084448" w:rsidP="00084448">
      <w:pPr>
        <w:widowControl w:val="0"/>
        <w:ind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f yes, which pain assessments are used? </w:t>
      </w:r>
    </w:p>
    <w:p w14:paraId="5989D273" w14:textId="77777777" w:rsidR="00084448" w:rsidRDefault="00084448" w:rsidP="00084448">
      <w:pPr>
        <w:widowControl w:val="0"/>
        <w:spacing w:before="58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Are there any diagnostic test(s) your urgent care performs onsite for patients with headache disorders</w:t>
      </w:r>
      <w:r>
        <w:rPr>
          <w:rFonts w:ascii="Times New Roman" w:eastAsia="Times New Roman" w:hAnsi="Times New Roman" w:cs="Times New Roman"/>
          <w:i/>
        </w:rPr>
        <w:t xml:space="preserve">? </w:t>
      </w:r>
    </w:p>
    <w:p w14:paraId="175B5D12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yes</w:t>
      </w:r>
    </w:p>
    <w:p w14:paraId="270E4678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69B235A5" w14:textId="77777777" w:rsidR="00084448" w:rsidRDefault="00084448" w:rsidP="00084448">
      <w:pPr>
        <w:widowControl w:val="0"/>
        <w:ind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ease specify which tests: </w:t>
      </w:r>
    </w:p>
    <w:p w14:paraId="74C0E2CA" w14:textId="77777777" w:rsidR="00084448" w:rsidRDefault="00084448" w:rsidP="00084448">
      <w:pPr>
        <w:widowControl w:val="0"/>
        <w:spacing w:before="43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ow is migraine (or headache disorder) diagnosed at the urgent care locations? </w:t>
      </w:r>
    </w:p>
    <w:p w14:paraId="26C95625" w14:textId="77777777" w:rsidR="00084448" w:rsidRDefault="00084448" w:rsidP="00084448">
      <w:pPr>
        <w:widowControl w:val="0"/>
        <w:spacing w:before="59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 they use "ID migraine", ICHD3 or other clinical diagnostic tools? </w:t>
      </w:r>
    </w:p>
    <w:p w14:paraId="14FA9F89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6DC7194B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0A2239E0" w14:textId="77777777" w:rsidR="00084448" w:rsidRDefault="00084448" w:rsidP="00084448">
      <w:pPr>
        <w:widowControl w:val="0"/>
        <w:spacing w:before="3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ich diagnostic tools do they use? </w:t>
      </w:r>
    </w:p>
    <w:p w14:paraId="5E1301F1" w14:textId="77777777" w:rsidR="00084448" w:rsidRDefault="00084448" w:rsidP="00084448">
      <w:pPr>
        <w:widowControl w:val="0"/>
        <w:spacing w:before="3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s there a headache or migraine protocol? </w:t>
      </w:r>
    </w:p>
    <w:p w14:paraId="1A3E63E7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668B573A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0A9E42C3" w14:textId="77777777" w:rsidR="00084448" w:rsidRDefault="00084448" w:rsidP="00084448">
      <w:pPr>
        <w:widowControl w:val="0"/>
        <w:spacing w:before="35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f possible, please upload a copy of the protocol as this would be extremely helpful. </w:t>
      </w:r>
    </w:p>
    <w:p w14:paraId="7473DB86" w14:textId="77777777" w:rsidR="00084448" w:rsidRDefault="00084448" w:rsidP="00084448">
      <w:pPr>
        <w:widowControl w:val="0"/>
        <w:spacing w:before="358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f unable to get the migraine</w:t>
      </w:r>
      <w:r>
        <w:rPr>
          <w:rFonts w:ascii="Times New Roman" w:eastAsia="Times New Roman" w:hAnsi="Times New Roman" w:cs="Times New Roman"/>
          <w:b/>
          <w:i/>
        </w:rPr>
        <w:t>/</w:t>
      </w:r>
      <w:r>
        <w:rPr>
          <w:rFonts w:ascii="Times New Roman" w:eastAsia="Times New Roman" w:hAnsi="Times New Roman" w:cs="Times New Roman"/>
          <w:b/>
        </w:rPr>
        <w:t xml:space="preserve">headache protocol: </w:t>
      </w:r>
    </w:p>
    <w:p w14:paraId="1BB995B9" w14:textId="77777777" w:rsidR="00084448" w:rsidRDefault="00084448" w:rsidP="00084448">
      <w:pPr>
        <w:widowControl w:val="0"/>
        <w:spacing w:before="3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are the medications</w:t>
      </w:r>
      <w:r>
        <w:rPr>
          <w:rFonts w:ascii="Times New Roman" w:eastAsia="Times New Roman" w:hAnsi="Times New Roman" w:cs="Times New Roman"/>
          <w:i/>
        </w:rPr>
        <w:t>/</w:t>
      </w:r>
      <w:r>
        <w:rPr>
          <w:rFonts w:ascii="Times New Roman" w:eastAsia="Times New Roman" w:hAnsi="Times New Roman" w:cs="Times New Roman"/>
        </w:rPr>
        <w:t>treatments in your migraine</w:t>
      </w:r>
      <w:r>
        <w:rPr>
          <w:rFonts w:ascii="Times New Roman" w:eastAsia="Times New Roman" w:hAnsi="Times New Roman" w:cs="Times New Roman"/>
          <w:i/>
        </w:rPr>
        <w:t>/</w:t>
      </w:r>
      <w:r>
        <w:rPr>
          <w:rFonts w:ascii="Times New Roman" w:eastAsia="Times New Roman" w:hAnsi="Times New Roman" w:cs="Times New Roman"/>
        </w:rPr>
        <w:t xml:space="preserve">headache protocol or therapy plan? </w:t>
      </w:r>
    </w:p>
    <w:p w14:paraId="39B19F5E" w14:textId="77777777" w:rsidR="00084448" w:rsidRDefault="00084448" w:rsidP="00084448">
      <w:pPr>
        <w:widowControl w:val="0"/>
        <w:spacing w:before="36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any policies in place to ensure follow-up with a patient's PCP, neurologist, or headache specialist? </w:t>
      </w:r>
    </w:p>
    <w:p w14:paraId="6E3BA5B9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1519C7A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32ECA7F2" w14:textId="77777777" w:rsidR="00084448" w:rsidRDefault="00084448" w:rsidP="00084448">
      <w:pPr>
        <w:widowControl w:val="0"/>
        <w:ind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f so, please describe: </w:t>
      </w:r>
    </w:p>
    <w:p w14:paraId="3BF3CE86" w14:textId="77777777" w:rsidR="00084448" w:rsidRDefault="00084448" w:rsidP="00084448">
      <w:pPr>
        <w:widowControl w:val="0"/>
        <w:spacing w:before="83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ich migraine medication(s</w:t>
      </w:r>
      <w:r>
        <w:rPr>
          <w:rFonts w:ascii="Times New Roman" w:eastAsia="Times New Roman" w:hAnsi="Times New Roman" w:cs="Times New Roman"/>
          <w:i/>
        </w:rPr>
        <w:t>)</w:t>
      </w:r>
      <w:r>
        <w:rPr>
          <w:rFonts w:ascii="Times New Roman" w:eastAsia="Times New Roman" w:hAnsi="Times New Roman" w:cs="Times New Roman"/>
        </w:rPr>
        <w:t xml:space="preserve">/anti-emetic(s) do they keep in their pharmacy? Select all that apply: </w:t>
      </w:r>
    </w:p>
    <w:p w14:paraId="1346C755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1D59BF2E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etoclopramide IV, Metoclopramide PO, Prochlorperazine IV, Depakote IV , Dihydroergotamine (DHE) IVF, Diphenhydramine IV,  Magnesium IV, </w:t>
      </w:r>
      <w:proofErr w:type="spellStart"/>
      <w:r>
        <w:rPr>
          <w:rFonts w:ascii="Times New Roman" w:eastAsia="Times New Roman" w:hAnsi="Times New Roman" w:cs="Times New Roman"/>
        </w:rPr>
        <w:t>Ketorlac</w:t>
      </w:r>
      <w:proofErr w:type="spellEnd"/>
      <w:r>
        <w:rPr>
          <w:rFonts w:ascii="Times New Roman" w:eastAsia="Times New Roman" w:hAnsi="Times New Roman" w:cs="Times New Roman"/>
        </w:rPr>
        <w:t xml:space="preserve"> I</w:t>
      </w:r>
      <w:r>
        <w:rPr>
          <w:rFonts w:ascii="Times New Roman" w:eastAsia="Times New Roman" w:hAnsi="Times New Roman" w:cs="Times New Roman"/>
          <w:i/>
        </w:rPr>
        <w:t xml:space="preserve">V, </w:t>
      </w:r>
      <w:r>
        <w:rPr>
          <w:rFonts w:ascii="Times New Roman" w:eastAsia="Times New Roman" w:hAnsi="Times New Roman" w:cs="Times New Roman"/>
        </w:rPr>
        <w:t xml:space="preserve">Dexamethasone IV, Ondansetron (PO) O, Sumatriptan INJ,  Oral triptans, Morphine IV O, Morphine PO, </w:t>
      </w:r>
      <w:proofErr w:type="spellStart"/>
      <w:r>
        <w:rPr>
          <w:rFonts w:ascii="Times New Roman" w:eastAsia="Times New Roman" w:hAnsi="Times New Roman" w:cs="Times New Roman"/>
        </w:rPr>
        <w:t>Dilaudid</w:t>
      </w:r>
      <w:proofErr w:type="spellEnd"/>
      <w:r>
        <w:rPr>
          <w:rFonts w:ascii="Times New Roman" w:eastAsia="Times New Roman" w:hAnsi="Times New Roman" w:cs="Times New Roman"/>
        </w:rPr>
        <w:t xml:space="preserve"> IV, Percocet</w:t>
      </w:r>
      <w:r>
        <w:rPr>
          <w:rFonts w:ascii="Times New Roman" w:eastAsia="Times New Roman" w:hAnsi="Times New Roman" w:cs="Times New Roman"/>
          <w:i/>
        </w:rPr>
        <w:t>/</w:t>
      </w:r>
      <w:proofErr w:type="spellStart"/>
      <w:r>
        <w:rPr>
          <w:rFonts w:ascii="Times New Roman" w:eastAsia="Times New Roman" w:hAnsi="Times New Roman" w:cs="Times New Roman"/>
        </w:rPr>
        <w:t>tylenol</w:t>
      </w:r>
      <w:proofErr w:type="spellEnd"/>
      <w:r>
        <w:rPr>
          <w:rFonts w:ascii="Times New Roman" w:eastAsia="Times New Roman" w:hAnsi="Times New Roman" w:cs="Times New Roman"/>
        </w:rPr>
        <w:t xml:space="preserve"> #3, Ibuprofen PO, Naprosyn PO, Acetaminophen IV, Acetaminophen PO, Ketamine IV O, Ketamine NS </w:t>
      </w:r>
    </w:p>
    <w:p w14:paraId="1707FD23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 </w:t>
      </w:r>
    </w:p>
    <w:p w14:paraId="2886EEC0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f other, please specify: </w:t>
      </w:r>
    </w:p>
    <w:p w14:paraId="5B81F6B8" w14:textId="77777777" w:rsidR="00084448" w:rsidRDefault="00084448" w:rsidP="00084448">
      <w:pPr>
        <w:widowControl w:val="0"/>
        <w:spacing w:before="46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y reported information on average length of stay for "headache" and</w:t>
      </w:r>
      <w:r>
        <w:rPr>
          <w:rFonts w:ascii="Times New Roman" w:eastAsia="Times New Roman" w:hAnsi="Times New Roman" w:cs="Times New Roman"/>
          <w:i/>
        </w:rPr>
        <w:t>/</w:t>
      </w:r>
      <w:r>
        <w:rPr>
          <w:rFonts w:ascii="Times New Roman" w:eastAsia="Times New Roman" w:hAnsi="Times New Roman" w:cs="Times New Roman"/>
        </w:rPr>
        <w:t xml:space="preserve">or "migraine" patients? </w:t>
      </w:r>
      <w:r>
        <w:rPr>
          <w:rFonts w:ascii="Times New Roman" w:eastAsia="Times New Roman" w:hAnsi="Times New Roman" w:cs="Times New Roman"/>
        </w:rPr>
        <w:lastRenderedPageBreak/>
        <w:t xml:space="preserve">Please specify (in hours): </w:t>
      </w:r>
    </w:p>
    <w:p w14:paraId="23E2C8D0" w14:textId="77777777" w:rsidR="00084448" w:rsidRDefault="00084448" w:rsidP="00084448">
      <w:pPr>
        <w:widowControl w:val="0"/>
        <w:spacing w:before="3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any publicly available statistics on approximately what percentage of patients that present with headache have a disposition to the emergency department? </w:t>
      </w:r>
    </w:p>
    <w:p w14:paraId="4E3E907B" w14:textId="77777777" w:rsidR="00084448" w:rsidRDefault="00084448" w:rsidP="00084448">
      <w:pPr>
        <w:widowControl w:val="0"/>
        <w:spacing w:before="3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elect which types of providers you refer to: </w:t>
      </w:r>
    </w:p>
    <w:p w14:paraId="51398C02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imary Care Physician (PCP) </w:t>
      </w:r>
    </w:p>
    <w:p w14:paraId="27BD13F3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eurologist O Headache Specialist </w:t>
      </w:r>
    </w:p>
    <w:p w14:paraId="1BB32859" w14:textId="77777777" w:rsidR="00084448" w:rsidRDefault="00084448" w:rsidP="00084448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in Specialist Other Healthcare provider </w:t>
      </w:r>
    </w:p>
    <w:p w14:paraId="431F945B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</w:p>
    <w:p w14:paraId="2D8B3F7A" w14:textId="77777777" w:rsidR="00084448" w:rsidRDefault="00084448" w:rsidP="0008444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f other healthcare provider, please specify: </w:t>
      </w:r>
    </w:p>
    <w:p w14:paraId="520EEBAF" w14:textId="77777777" w:rsidR="00084448" w:rsidRDefault="00084448" w:rsidP="00084448">
      <w:pPr>
        <w:widowControl w:val="0"/>
        <w:spacing w:before="5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there home urgent care centers in your area? </w:t>
      </w:r>
    </w:p>
    <w:p w14:paraId="2174738A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B813C3E" w14:textId="77777777" w:rsidR="00084448" w:rsidRDefault="00084448" w:rsidP="00084448">
      <w:pPr>
        <w:widowControl w:val="0"/>
        <w:ind w:left="720" w:right="367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 </w:t>
      </w:r>
    </w:p>
    <w:p w14:paraId="77F0D875" w14:textId="77777777" w:rsidR="00084448" w:rsidRDefault="00084448" w:rsidP="00084448">
      <w:pPr>
        <w:widowControl w:val="0"/>
        <w:spacing w:before="38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write a detailed summary of the data you can find out about them and whether they treat headache</w:t>
      </w:r>
      <w:r>
        <w:rPr>
          <w:rFonts w:ascii="Times New Roman" w:eastAsia="Times New Roman" w:hAnsi="Times New Roman" w:cs="Times New Roman"/>
          <w:i/>
        </w:rPr>
        <w:t>/</w:t>
      </w:r>
      <w:r>
        <w:rPr>
          <w:rFonts w:ascii="Times New Roman" w:eastAsia="Times New Roman" w:hAnsi="Times New Roman" w:cs="Times New Roman"/>
        </w:rPr>
        <w:t xml:space="preserve">migraine or not. </w:t>
      </w:r>
    </w:p>
    <w:p w14:paraId="6DACFAB6" w14:textId="77777777" w:rsidR="00084448" w:rsidRDefault="00084448" w:rsidP="00084448">
      <w:pPr>
        <w:widowControl w:val="0"/>
        <w:spacing w:before="344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Please add any additional comments you think would be useful for this study: </w:t>
      </w:r>
    </w:p>
    <w:p w14:paraId="201AFBD9" w14:textId="77777777" w:rsidR="009E132B" w:rsidRDefault="005B3D04"/>
    <w:sectPr w:rsidR="009E132B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ECF5A" w14:textId="77777777" w:rsidR="005B3D04" w:rsidRDefault="005B3D04">
      <w:r>
        <w:separator/>
      </w:r>
    </w:p>
  </w:endnote>
  <w:endnote w:type="continuationSeparator" w:id="0">
    <w:p w14:paraId="12C6F3DB" w14:textId="77777777" w:rsidR="005B3D04" w:rsidRDefault="005B3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E207C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19312418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0A2E7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F0BDF" w14:textId="77777777" w:rsidR="005B3D04" w:rsidRDefault="005B3D04">
      <w:r>
        <w:separator/>
      </w:r>
    </w:p>
  </w:footnote>
  <w:footnote w:type="continuationSeparator" w:id="0">
    <w:p w14:paraId="64615280" w14:textId="77777777" w:rsidR="005B3D04" w:rsidRDefault="005B3D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945DB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4229C8B0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69D07" w14:textId="77777777" w:rsidR="001C4740" w:rsidRDefault="005B3D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AE1"/>
    <w:rsid w:val="00084448"/>
    <w:rsid w:val="001345EE"/>
    <w:rsid w:val="0020428A"/>
    <w:rsid w:val="005B3D04"/>
    <w:rsid w:val="00600AE1"/>
    <w:rsid w:val="0094514D"/>
    <w:rsid w:val="00B46E55"/>
    <w:rsid w:val="00E34EE2"/>
    <w:rsid w:val="00EA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DDF0"/>
  <w15:chartTrackingRefBased/>
  <w15:docId w15:val="{3E1B59E3-99B3-4646-9DC9-5D09A162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448"/>
    <w:pPr>
      <w:spacing w:after="0" w:line="240" w:lineRule="auto"/>
    </w:pPr>
    <w:rPr>
      <w:rFonts w:ascii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r, Sarah</dc:creator>
  <cp:keywords/>
  <dc:description/>
  <cp:lastModifiedBy>Mia Minen</cp:lastModifiedBy>
  <cp:revision>2</cp:revision>
  <dcterms:created xsi:type="dcterms:W3CDTF">2021-07-03T00:55:00Z</dcterms:created>
  <dcterms:modified xsi:type="dcterms:W3CDTF">2021-07-03T00:55:00Z</dcterms:modified>
</cp:coreProperties>
</file>